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66A" w:rsidRPr="00DF7962" w:rsidRDefault="0094666A" w:rsidP="00CE53F4">
      <w:pPr>
        <w:spacing w:after="0" w:line="240" w:lineRule="auto"/>
        <w:rPr>
          <w:b/>
          <w:lang w:val="en-US"/>
        </w:rPr>
      </w:pPr>
    </w:p>
    <w:p w:rsidR="000249CB" w:rsidRDefault="00CE53F4" w:rsidP="00CE53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b/>
          <w:lang w:val="en-GB" w:eastAsia="nl-NL"/>
        </w:rPr>
      </w:pPr>
      <w:r w:rsidRPr="000249CB">
        <w:rPr>
          <w:rFonts w:eastAsia="Times New Roman" w:cs="Courier New"/>
          <w:b/>
          <w:lang w:val="en-GB" w:eastAsia="nl-NL"/>
        </w:rPr>
        <w:t>Supplemental Table S</w:t>
      </w:r>
      <w:r w:rsidR="0074352B">
        <w:rPr>
          <w:rFonts w:eastAsia="Times New Roman" w:cs="Courier New"/>
          <w:b/>
          <w:lang w:val="en-GB" w:eastAsia="nl-NL"/>
        </w:rPr>
        <w:t>2</w:t>
      </w:r>
      <w:r w:rsidRPr="000249CB">
        <w:rPr>
          <w:rFonts w:eastAsia="Times New Roman" w:cs="Courier New"/>
          <w:b/>
          <w:lang w:val="en-GB" w:eastAsia="nl-NL"/>
        </w:rPr>
        <w:t xml:space="preserve">. Reverse transcription PCR primers used for the detection </w:t>
      </w:r>
      <w:r w:rsidR="000249CB" w:rsidRPr="000249CB">
        <w:rPr>
          <w:rFonts w:eastAsia="Times New Roman" w:cs="Courier New"/>
          <w:b/>
          <w:lang w:val="en-GB" w:eastAsia="nl-NL"/>
        </w:rPr>
        <w:t>of tyrosine kinase fusion genes</w:t>
      </w:r>
      <w:r w:rsidR="00913447">
        <w:rPr>
          <w:rFonts w:eastAsia="Times New Roman" w:cs="Courier New"/>
          <w:b/>
          <w:lang w:val="en-GB" w:eastAsia="nl-NL"/>
        </w:rPr>
        <w:t xml:space="preserve"> </w:t>
      </w:r>
    </w:p>
    <w:p w:rsidR="00210659" w:rsidRPr="00913447" w:rsidRDefault="00210659" w:rsidP="00CE53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b/>
          <w:color w:val="FF0000"/>
          <w:lang w:val="en-GB" w:eastAsia="nl-NL"/>
        </w:rPr>
      </w:pPr>
    </w:p>
    <w:tbl>
      <w:tblPr>
        <w:tblW w:w="13722" w:type="dxa"/>
        <w:tblLook w:val="04A0" w:firstRow="1" w:lastRow="0" w:firstColumn="1" w:lastColumn="0" w:noHBand="0" w:noVBand="1"/>
      </w:tblPr>
      <w:tblGrid>
        <w:gridCol w:w="1384"/>
        <w:gridCol w:w="1985"/>
        <w:gridCol w:w="2409"/>
        <w:gridCol w:w="2030"/>
        <w:gridCol w:w="1849"/>
        <w:gridCol w:w="2331"/>
        <w:gridCol w:w="1734"/>
      </w:tblGrid>
      <w:tr w:rsidR="005408A6" w:rsidRPr="00DC7897" w:rsidTr="002A78D6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b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ourier New"/>
                <w:sz w:val="18"/>
                <w:szCs w:val="18"/>
                <w:lang w:val="en-GB" w:eastAsia="nl-NL"/>
              </w:rPr>
              <w:t xml:space="preserve"> </w:t>
            </w:r>
            <w:r w:rsidRPr="00D15EF6">
              <w:rPr>
                <w:rFonts w:eastAsia="Times New Roman" w:cs="Calibri"/>
                <w:b/>
                <w:sz w:val="18"/>
                <w:szCs w:val="18"/>
                <w:lang w:val="en-GB" w:eastAsia="nl-NL"/>
              </w:rPr>
              <w:t>Gene fus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b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b/>
                <w:sz w:val="18"/>
                <w:szCs w:val="18"/>
                <w:lang w:val="en-GB" w:eastAsia="nl-NL"/>
              </w:rPr>
              <w:t>Forward Primer I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b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b/>
                <w:sz w:val="18"/>
                <w:szCs w:val="18"/>
                <w:lang w:val="en-GB" w:eastAsia="nl-NL"/>
              </w:rPr>
              <w:t>Forward sequence 5' to 3'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b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val="en-GB" w:eastAsia="nl-NL"/>
              </w:rPr>
              <w:t>Reference Forward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b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b/>
                <w:sz w:val="18"/>
                <w:szCs w:val="18"/>
                <w:lang w:val="en-GB" w:eastAsia="nl-NL"/>
              </w:rPr>
              <w:t>Reverse Primer ID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b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b/>
                <w:sz w:val="18"/>
                <w:szCs w:val="18"/>
                <w:lang w:val="en-GB" w:eastAsia="nl-NL"/>
              </w:rPr>
              <w:t>Reverse sequence 5' to 3'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b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b/>
                <w:sz w:val="18"/>
                <w:szCs w:val="18"/>
                <w:lang w:val="en-GB" w:eastAsia="nl-NL"/>
              </w:rPr>
              <w:t>Reference</w:t>
            </w:r>
            <w:r>
              <w:rPr>
                <w:rFonts w:eastAsia="Times New Roman" w:cs="Calibri"/>
                <w:b/>
                <w:sz w:val="18"/>
                <w:szCs w:val="18"/>
                <w:lang w:val="en-GB" w:eastAsia="nl-NL"/>
              </w:rPr>
              <w:t xml:space="preserve"> Reverse</w:t>
            </w:r>
          </w:p>
        </w:tc>
      </w:tr>
      <w:tr w:rsidR="005408A6" w:rsidRPr="00DC7897" w:rsidTr="002A78D6">
        <w:tc>
          <w:tcPr>
            <w:tcW w:w="13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ETV6-ABL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ETV6_exon5_F4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ggagaataatcactgcccagcgtcct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A750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  <w:r w:rsidR="00D93B45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 </w:t>
            </w:r>
            <w:r w:rsidR="00CE6BBA">
              <w:rPr>
                <w:rFonts w:eastAsia="Times New Roman" w:cs="Calibri"/>
                <w:sz w:val="18"/>
                <w:szCs w:val="18"/>
                <w:lang w:val="en-GB" w:eastAsia="nl-NL"/>
              </w:rPr>
              <w:fldChar w:fldCharType="begin">
                <w:fldData xml:space="preserve">PEVuZE5vdGU+PENpdGU+PEF1dGhvcj5Sb2JlcnRzPC9BdXRob3I+PFllYXI+MjAxNDwvWWVhcj48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</w:fldData>
              </w:fldChar>
            </w:r>
            <w:r w:rsidR="00D93B45">
              <w:rPr>
                <w:rFonts w:eastAsia="Times New Roman" w:cs="Calibri"/>
                <w:sz w:val="18"/>
                <w:szCs w:val="18"/>
                <w:lang w:val="en-GB" w:eastAsia="nl-NL"/>
              </w:rPr>
              <w:instrText xml:space="preserve"> ADDIN EN.CITE </w:instrText>
            </w:r>
            <w:r w:rsidR="00CE6BBA">
              <w:rPr>
                <w:rFonts w:eastAsia="Times New Roman" w:cs="Calibri"/>
                <w:sz w:val="18"/>
                <w:szCs w:val="18"/>
                <w:lang w:val="en-GB" w:eastAsia="nl-NL"/>
              </w:rPr>
              <w:fldChar w:fldCharType="begin">
                <w:fldData xml:space="preserve">PEVuZE5vdGU+PENpdGU+PEF1dGhvcj5Sb2JlcnRzPC9BdXRob3I+PFllYXI+MjAxNDwvWWVhcj48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</w:fldData>
              </w:fldChar>
            </w:r>
            <w:r w:rsidR="00D93B45">
              <w:rPr>
                <w:rFonts w:eastAsia="Times New Roman" w:cs="Calibri"/>
                <w:sz w:val="18"/>
                <w:szCs w:val="18"/>
                <w:lang w:val="en-GB" w:eastAsia="nl-NL"/>
              </w:rPr>
              <w:instrText xml:space="preserve"> ADDIN EN.CITE.DATA </w:instrText>
            </w:r>
            <w:r w:rsidR="00CE6BBA">
              <w:rPr>
                <w:rFonts w:eastAsia="Times New Roman" w:cs="Calibri"/>
                <w:sz w:val="18"/>
                <w:szCs w:val="18"/>
                <w:lang w:val="en-GB" w:eastAsia="nl-NL"/>
              </w:rPr>
            </w:r>
            <w:r w:rsidR="00CE6BBA">
              <w:rPr>
                <w:rFonts w:eastAsia="Times New Roman" w:cs="Calibri"/>
                <w:sz w:val="18"/>
                <w:szCs w:val="18"/>
                <w:lang w:val="en-GB" w:eastAsia="nl-NL"/>
              </w:rPr>
              <w:fldChar w:fldCharType="end"/>
            </w:r>
            <w:r w:rsidR="00CE6BBA">
              <w:rPr>
                <w:rFonts w:eastAsia="Times New Roman" w:cs="Calibri"/>
                <w:sz w:val="18"/>
                <w:szCs w:val="18"/>
                <w:lang w:val="en-GB" w:eastAsia="nl-NL"/>
              </w:rPr>
            </w:r>
            <w:r w:rsidR="00CE6BBA">
              <w:rPr>
                <w:rFonts w:eastAsia="Times New Roman" w:cs="Calibri"/>
                <w:sz w:val="18"/>
                <w:szCs w:val="18"/>
                <w:lang w:val="en-GB" w:eastAsia="nl-NL"/>
              </w:rPr>
              <w:fldChar w:fldCharType="separate"/>
            </w:r>
            <w:r w:rsidR="00A750A7">
              <w:rPr>
                <w:rFonts w:eastAsia="Times New Roman" w:cs="Calibri"/>
                <w:noProof/>
                <w:sz w:val="18"/>
                <w:szCs w:val="18"/>
                <w:lang w:val="en-GB" w:eastAsia="nl-NL"/>
              </w:rPr>
              <w:t>[1]</w:t>
            </w:r>
            <w:r w:rsidR="00CE6BBA">
              <w:rPr>
                <w:rFonts w:eastAsia="Times New Roman" w:cs="Calibri"/>
                <w:sz w:val="18"/>
                <w:szCs w:val="18"/>
                <w:lang w:val="en-GB" w:eastAsia="nl-NL"/>
              </w:rPr>
              <w:fldChar w:fldCharType="end"/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ABL1_exon4_R2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g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ccaccgtcaggctgtatttcttcc</w:t>
            </w:r>
          </w:p>
        </w:tc>
        <w:tc>
          <w:tcPr>
            <w:tcW w:w="17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6433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NUP214-ABL1</w:t>
            </w:r>
          </w:p>
        </w:tc>
        <w:tc>
          <w:tcPr>
            <w:tcW w:w="1985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NUP_exon20_F5</w:t>
            </w:r>
          </w:p>
        </w:tc>
        <w:tc>
          <w:tcPr>
            <w:tcW w:w="240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cagtggccttggaggaaaacccagt</w:t>
            </w:r>
          </w:p>
        </w:tc>
        <w:tc>
          <w:tcPr>
            <w:tcW w:w="2030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ABL1_exon4_R2</w:t>
            </w:r>
          </w:p>
        </w:tc>
        <w:tc>
          <w:tcPr>
            <w:tcW w:w="2331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g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ccaccgtcaggctgtatttcttcc</w:t>
            </w:r>
          </w:p>
        </w:tc>
        <w:tc>
          <w:tcPr>
            <w:tcW w:w="1734" w:type="dxa"/>
            <w:tcBorders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RANBP2-ABL1</w:t>
            </w:r>
          </w:p>
        </w:tc>
        <w:tc>
          <w:tcPr>
            <w:tcW w:w="1985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RANBP2_exon16_F2</w:t>
            </w:r>
          </w:p>
        </w:tc>
        <w:tc>
          <w:tcPr>
            <w:tcW w:w="240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ggttctttgcgaaatgcagattca</w:t>
            </w:r>
          </w:p>
        </w:tc>
        <w:tc>
          <w:tcPr>
            <w:tcW w:w="2030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ABL1_exon4_R2</w:t>
            </w:r>
          </w:p>
        </w:tc>
        <w:tc>
          <w:tcPr>
            <w:tcW w:w="2331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g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ccaccgtcaggctgtatttcttcc</w:t>
            </w:r>
          </w:p>
        </w:tc>
        <w:tc>
          <w:tcPr>
            <w:tcW w:w="1734" w:type="dxa"/>
            <w:tcBorders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RCSD1-ABL1</w:t>
            </w:r>
          </w:p>
        </w:tc>
        <w:tc>
          <w:tcPr>
            <w:tcW w:w="1985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RCSD1_exon3_F3</w:t>
            </w:r>
          </w:p>
        </w:tc>
        <w:tc>
          <w:tcPr>
            <w:tcW w:w="240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cagccagtaaaccaacccgaaggaa</w:t>
            </w:r>
          </w:p>
        </w:tc>
        <w:tc>
          <w:tcPr>
            <w:tcW w:w="2030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ABL1_exon4_R2</w:t>
            </w:r>
          </w:p>
        </w:tc>
        <w:tc>
          <w:tcPr>
            <w:tcW w:w="2331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g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ccaccgtcaggctgtatttcttcc</w:t>
            </w:r>
          </w:p>
        </w:tc>
        <w:tc>
          <w:tcPr>
            <w:tcW w:w="1734" w:type="dxa"/>
            <w:tcBorders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SNX2-ABL1</w:t>
            </w:r>
          </w:p>
        </w:tc>
        <w:tc>
          <w:tcPr>
            <w:tcW w:w="1985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SNX2_exon3_F1</w:t>
            </w:r>
          </w:p>
        </w:tc>
        <w:tc>
          <w:tcPr>
            <w:tcW w:w="240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cggaaccttctcctgcagtcacacc</w:t>
            </w:r>
          </w:p>
        </w:tc>
        <w:tc>
          <w:tcPr>
            <w:tcW w:w="2030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ABL1_exon4_R2</w:t>
            </w:r>
          </w:p>
        </w:tc>
        <w:tc>
          <w:tcPr>
            <w:tcW w:w="2331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g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ccaccgtcaggctgtatttcttcc</w:t>
            </w:r>
          </w:p>
        </w:tc>
        <w:tc>
          <w:tcPr>
            <w:tcW w:w="1734" w:type="dxa"/>
            <w:tcBorders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ZMIZ1-ABL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EE1D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sz w:val="18"/>
                <w:szCs w:val="18"/>
              </w:rPr>
              <w:t>ZMIZ1_exon17_forward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EE1D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alibri"/>
                <w:sz w:val="18"/>
                <w:szCs w:val="18"/>
                <w:lang w:val="en-US" w:eastAsia="nl-NL"/>
              </w:rPr>
            </w:pPr>
            <w:r w:rsidRPr="00D15EF6">
              <w:rPr>
                <w:sz w:val="18"/>
                <w:szCs w:val="18"/>
                <w:lang w:val="en-US"/>
              </w:rPr>
              <w:t>gaccggcagatgaaca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EE1D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sz w:val="18"/>
                <w:szCs w:val="18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EE1D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sz w:val="18"/>
                <w:szCs w:val="18"/>
              </w:rPr>
              <w:t>ABL1_exon3_reverse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EE1D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US" w:eastAsia="nl-NL"/>
              </w:rPr>
            </w:pPr>
            <w:r w:rsidRPr="00D15EF6">
              <w:rPr>
                <w:sz w:val="18"/>
                <w:szCs w:val="18"/>
                <w:lang w:val="en-US"/>
              </w:rPr>
              <w:t>cattccccattgtgattatag</w:t>
            </w:r>
          </w:p>
        </w:tc>
        <w:tc>
          <w:tcPr>
            <w:tcW w:w="17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408A6" w:rsidRPr="00D15EF6" w:rsidRDefault="00E35B7A" w:rsidP="00EE1D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PAG1-ABL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PAG1_exon7_F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ccttcaggagaaggaagggggagagg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ABL2_exon6_R3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gtcgtggatgggggacacaccatag</w:t>
            </w:r>
          </w:p>
        </w:tc>
        <w:tc>
          <w:tcPr>
            <w:tcW w:w="17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RCSD1-ABL2</w:t>
            </w:r>
          </w:p>
        </w:tc>
        <w:tc>
          <w:tcPr>
            <w:tcW w:w="1985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RCSD1_exon3_F3</w:t>
            </w:r>
          </w:p>
        </w:tc>
        <w:tc>
          <w:tcPr>
            <w:tcW w:w="240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cagccagtaaaccaacccgaaggaa</w:t>
            </w:r>
          </w:p>
        </w:tc>
        <w:tc>
          <w:tcPr>
            <w:tcW w:w="2030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ABL2_exon6_R3</w:t>
            </w:r>
          </w:p>
        </w:tc>
        <w:tc>
          <w:tcPr>
            <w:tcW w:w="2331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gtcgtggatgggggacacaccatag</w:t>
            </w:r>
          </w:p>
        </w:tc>
        <w:tc>
          <w:tcPr>
            <w:tcW w:w="1734" w:type="dxa"/>
            <w:tcBorders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ZC3HAV1-ABL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ZC3HAV1_exon11_F2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gtcagagatccatcacctacatcca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ABL2_exon6_R3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gtcgtggatgggggacacaccatag</w:t>
            </w:r>
          </w:p>
        </w:tc>
        <w:tc>
          <w:tcPr>
            <w:tcW w:w="17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SSBP2-CSF1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SSBP2_exon12_F2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catgcctagtccagcagattcaacca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CSF1R_exon14_R2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ggctcatgatcttcagctcggaca</w:t>
            </w:r>
          </w:p>
        </w:tc>
        <w:tc>
          <w:tcPr>
            <w:tcW w:w="17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MYH9-CSF1R</w:t>
            </w:r>
          </w:p>
        </w:tc>
        <w:tc>
          <w:tcPr>
            <w:tcW w:w="1985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MYH9_exon1_F2</w:t>
            </w:r>
          </w:p>
        </w:tc>
        <w:tc>
          <w:tcPr>
            <w:tcW w:w="240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gcgggaaggcggcgaggag</w:t>
            </w:r>
          </w:p>
        </w:tc>
        <w:tc>
          <w:tcPr>
            <w:tcW w:w="2030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CSF1R_exon14_R2</w:t>
            </w:r>
          </w:p>
        </w:tc>
        <w:tc>
          <w:tcPr>
            <w:tcW w:w="2331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ggctcatgatcttcagctcggaca</w:t>
            </w:r>
          </w:p>
        </w:tc>
        <w:tc>
          <w:tcPr>
            <w:tcW w:w="1734" w:type="dxa"/>
            <w:tcBorders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MEF2D-CSF1R</w:t>
            </w:r>
          </w:p>
        </w:tc>
        <w:tc>
          <w:tcPr>
            <w:tcW w:w="1985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MEF2D_e7_F</w:t>
            </w:r>
          </w:p>
        </w:tc>
        <w:tc>
          <w:tcPr>
            <w:tcW w:w="240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cctgcgagtcatcacttc</w:t>
            </w:r>
            <w:bookmarkStart w:id="0" w:name="_GoBack"/>
            <w:bookmarkEnd w:id="0"/>
          </w:p>
        </w:tc>
        <w:tc>
          <w:tcPr>
            <w:tcW w:w="2030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Present study</w:t>
            </w:r>
          </w:p>
        </w:tc>
        <w:tc>
          <w:tcPr>
            <w:tcW w:w="184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CSF1R_exon14_R2</w:t>
            </w:r>
          </w:p>
        </w:tc>
        <w:tc>
          <w:tcPr>
            <w:tcW w:w="2331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ggctcatgatcttcagctcggaca</w:t>
            </w:r>
          </w:p>
        </w:tc>
        <w:tc>
          <w:tcPr>
            <w:tcW w:w="1734" w:type="dxa"/>
            <w:tcBorders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2A7E3A" w:rsidTr="002A78D6">
        <w:tc>
          <w:tcPr>
            <w:tcW w:w="13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A7E3A" w:rsidRDefault="002A7E3A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EBF1-CSF1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2A7E3A" w:rsidRDefault="002A7E3A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2A7E3A">
              <w:rPr>
                <w:rFonts w:eastAsia="Times New Roman" w:cs="Calibri"/>
                <w:sz w:val="18"/>
                <w:szCs w:val="18"/>
                <w:lang w:val="en-GB" w:eastAsia="nl-NL"/>
              </w:rPr>
              <w:t>EBF1e11F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2A7E3A" w:rsidRDefault="002A7E3A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2A7E3A">
              <w:rPr>
                <w:rFonts w:eastAsia="Times New Roman" w:cs="Calibri"/>
                <w:sz w:val="18"/>
                <w:szCs w:val="18"/>
                <w:lang w:val="en-GB" w:eastAsia="nl-NL"/>
              </w:rPr>
              <w:t>ccaccatcgattatggtttccagaggt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2A7E3A" w:rsidRDefault="002A7E3A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</w:tcPr>
          <w:p w:rsidR="002A7E3A" w:rsidRPr="00D15EF6" w:rsidRDefault="002A7E3A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CSF1R_exon14_R2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</w:tcPr>
          <w:p w:rsidR="002A7E3A" w:rsidRPr="00D15EF6" w:rsidRDefault="002A7E3A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ggctcatgatcttcagctcggaca</w:t>
            </w:r>
          </w:p>
        </w:tc>
        <w:tc>
          <w:tcPr>
            <w:tcW w:w="17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7E3A" w:rsidRPr="00D15EF6" w:rsidRDefault="002A7E3A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ETV6-NTRK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ETV6_exon5_F4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ggagaataatcactgcccagcgtcct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NTRK3_exon15_R1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atcttgtccttggtcgggctgaggt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ATF7IP-JAK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ATF7IP_exon12_F2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aacccatacaaccagcaccgcctct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JAK2_exon20_R4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gttgtcatgctgtagggatttcagga</w:t>
            </w:r>
          </w:p>
        </w:tc>
        <w:tc>
          <w:tcPr>
            <w:tcW w:w="17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BCR-JAK2</w:t>
            </w:r>
          </w:p>
        </w:tc>
        <w:tc>
          <w:tcPr>
            <w:tcW w:w="1985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BCR_exon1_F1</w:t>
            </w:r>
          </w:p>
        </w:tc>
        <w:tc>
          <w:tcPr>
            <w:tcW w:w="240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gtgccataagcggcaccggcact</w:t>
            </w:r>
          </w:p>
        </w:tc>
        <w:tc>
          <w:tcPr>
            <w:tcW w:w="2030" w:type="dxa"/>
            <w:shd w:val="clear" w:color="auto" w:fill="auto"/>
          </w:tcPr>
          <w:p w:rsidR="005408A6" w:rsidRPr="00D15EF6" w:rsidRDefault="005408A6" w:rsidP="00226B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shd w:val="clear" w:color="auto" w:fill="auto"/>
          </w:tcPr>
          <w:p w:rsidR="005408A6" w:rsidRPr="00D15EF6" w:rsidRDefault="005408A6" w:rsidP="00226B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  <w:lang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eastAsia="nl-NL"/>
              </w:rPr>
              <w:t>JAK2_exon18_R1</w:t>
            </w:r>
          </w:p>
        </w:tc>
        <w:tc>
          <w:tcPr>
            <w:tcW w:w="2331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sz w:val="18"/>
                <w:szCs w:val="18"/>
                <w:lang w:val="en-US"/>
              </w:rPr>
              <w:t>aggcctgaaatctggttcata</w:t>
            </w:r>
          </w:p>
        </w:tc>
        <w:tc>
          <w:tcPr>
            <w:tcW w:w="1734" w:type="dxa"/>
            <w:tcBorders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EE1D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Present study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EBF1-JAK2</w:t>
            </w:r>
          </w:p>
        </w:tc>
        <w:tc>
          <w:tcPr>
            <w:tcW w:w="1985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EBF _exon14_F2</w:t>
            </w:r>
          </w:p>
        </w:tc>
        <w:tc>
          <w:tcPr>
            <w:tcW w:w="240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cacgagcatgaacggatacggctct</w:t>
            </w:r>
          </w:p>
        </w:tc>
        <w:tc>
          <w:tcPr>
            <w:tcW w:w="2030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JAK2_exon20_R4</w:t>
            </w:r>
          </w:p>
        </w:tc>
        <w:tc>
          <w:tcPr>
            <w:tcW w:w="2331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gttgtcatgctgtagggatttcagga</w:t>
            </w:r>
          </w:p>
        </w:tc>
        <w:tc>
          <w:tcPr>
            <w:tcW w:w="1734" w:type="dxa"/>
            <w:tcBorders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ETV6-JAK2</w:t>
            </w:r>
          </w:p>
        </w:tc>
        <w:tc>
          <w:tcPr>
            <w:tcW w:w="1985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ETV6_exon3_F1</w:t>
            </w:r>
          </w:p>
        </w:tc>
        <w:tc>
          <w:tcPr>
            <w:tcW w:w="240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atggcaaagctctcctgctgctgac</w:t>
            </w:r>
          </w:p>
        </w:tc>
        <w:tc>
          <w:tcPr>
            <w:tcW w:w="2030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JAK2_exon20_R4</w:t>
            </w:r>
          </w:p>
        </w:tc>
        <w:tc>
          <w:tcPr>
            <w:tcW w:w="2331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gttgtcatgctgtagggatttcagga</w:t>
            </w:r>
          </w:p>
        </w:tc>
        <w:tc>
          <w:tcPr>
            <w:tcW w:w="1734" w:type="dxa"/>
            <w:tcBorders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PAX5-JAK2</w:t>
            </w:r>
          </w:p>
        </w:tc>
        <w:tc>
          <w:tcPr>
            <w:tcW w:w="1985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PAX5_exon3_F2</w:t>
            </w:r>
          </w:p>
        </w:tc>
        <w:tc>
          <w:tcPr>
            <w:tcW w:w="240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acaatgacaccgtgcctagcgtcag</w:t>
            </w:r>
          </w:p>
        </w:tc>
        <w:tc>
          <w:tcPr>
            <w:tcW w:w="2030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trike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JAK2_exon19_R2</w:t>
            </w:r>
          </w:p>
        </w:tc>
        <w:tc>
          <w:tcPr>
            <w:tcW w:w="2331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trike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eastAsia="nl-NL"/>
              </w:rPr>
              <w:t>tcaaaggcaccagaaaac</w:t>
            </w:r>
          </w:p>
        </w:tc>
        <w:tc>
          <w:tcPr>
            <w:tcW w:w="1734" w:type="dxa"/>
            <w:tcBorders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Present study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PPFIBP1-JAK2</w:t>
            </w:r>
          </w:p>
        </w:tc>
        <w:tc>
          <w:tcPr>
            <w:tcW w:w="1985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PPFIBP1_exon10_F1</w:t>
            </w:r>
          </w:p>
        </w:tc>
        <w:tc>
          <w:tcPr>
            <w:tcW w:w="240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gcaagatgaaaggagaaggggttga</w:t>
            </w:r>
          </w:p>
        </w:tc>
        <w:tc>
          <w:tcPr>
            <w:tcW w:w="2030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JAK2_exon20_R4</w:t>
            </w:r>
          </w:p>
        </w:tc>
        <w:tc>
          <w:tcPr>
            <w:tcW w:w="2331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gttgtcatgctgtagggatttcagga</w:t>
            </w:r>
          </w:p>
        </w:tc>
        <w:tc>
          <w:tcPr>
            <w:tcW w:w="1734" w:type="dxa"/>
            <w:tcBorders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SSBP2-JAK2</w:t>
            </w:r>
          </w:p>
        </w:tc>
        <w:tc>
          <w:tcPr>
            <w:tcW w:w="1985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SSBP2_exon7_F1</w:t>
            </w:r>
          </w:p>
        </w:tc>
        <w:tc>
          <w:tcPr>
            <w:tcW w:w="240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ggcacttggaggtgtcccaggaagt</w:t>
            </w:r>
          </w:p>
        </w:tc>
        <w:tc>
          <w:tcPr>
            <w:tcW w:w="2030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JAK2_exon20_R4</w:t>
            </w:r>
          </w:p>
        </w:tc>
        <w:tc>
          <w:tcPr>
            <w:tcW w:w="2331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gttgtcatgctgtagggatttcagga</w:t>
            </w:r>
          </w:p>
        </w:tc>
        <w:tc>
          <w:tcPr>
            <w:tcW w:w="1734" w:type="dxa"/>
            <w:tcBorders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STRN3-JAK2</w:t>
            </w:r>
          </w:p>
        </w:tc>
        <w:tc>
          <w:tcPr>
            <w:tcW w:w="1985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STRN3_exon7_F3</w:t>
            </w:r>
          </w:p>
        </w:tc>
        <w:tc>
          <w:tcPr>
            <w:tcW w:w="240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gaaggagctggagaagcacggagt</w:t>
            </w:r>
          </w:p>
        </w:tc>
        <w:tc>
          <w:tcPr>
            <w:tcW w:w="2030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JAK2_exon20_R4</w:t>
            </w:r>
          </w:p>
        </w:tc>
        <w:tc>
          <w:tcPr>
            <w:tcW w:w="2331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gttgtcatgctgtagggatttcagga</w:t>
            </w:r>
          </w:p>
        </w:tc>
        <w:tc>
          <w:tcPr>
            <w:tcW w:w="1734" w:type="dxa"/>
            <w:tcBorders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PR-JAK2</w:t>
            </w:r>
          </w:p>
        </w:tc>
        <w:tc>
          <w:tcPr>
            <w:tcW w:w="1985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PR_exon38_F1</w:t>
            </w:r>
          </w:p>
        </w:tc>
        <w:tc>
          <w:tcPr>
            <w:tcW w:w="240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ggaaatgcctcttccaaagaagttga</w:t>
            </w:r>
          </w:p>
        </w:tc>
        <w:tc>
          <w:tcPr>
            <w:tcW w:w="2030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JAK2_exon20_R4</w:t>
            </w:r>
          </w:p>
        </w:tc>
        <w:tc>
          <w:tcPr>
            <w:tcW w:w="2331" w:type="dxa"/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gttgtcatgctgtagggatttcagga</w:t>
            </w:r>
          </w:p>
        </w:tc>
        <w:tc>
          <w:tcPr>
            <w:tcW w:w="1734" w:type="dxa"/>
            <w:tcBorders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RPr="00226B49" w:rsidTr="002A78D6">
        <w:tc>
          <w:tcPr>
            <w:tcW w:w="13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ERF2-JAK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eastAsia="nl-NL"/>
              </w:rPr>
              <w:t>TERF2_exon10_F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sz w:val="18"/>
                <w:szCs w:val="18"/>
              </w:rPr>
              <w:t>tggggaaggaaactgg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Present study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JAK2_exon20_R4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gttgtcatgctgtagggatttcagga</w:t>
            </w:r>
          </w:p>
        </w:tc>
        <w:tc>
          <w:tcPr>
            <w:tcW w:w="17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DC78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RPr="00226B49" w:rsidTr="002A78D6">
        <w:tc>
          <w:tcPr>
            <w:tcW w:w="13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EBF1-PDGFRB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sz w:val="18"/>
                <w:szCs w:val="18"/>
              </w:rPr>
            </w:pPr>
            <w:r w:rsidRPr="00D15EF6">
              <w:rPr>
                <w:sz w:val="18"/>
                <w:szCs w:val="18"/>
              </w:rPr>
              <w:t>EBF1e14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sz w:val="18"/>
                <w:szCs w:val="18"/>
                <w:lang w:val="en-US"/>
              </w:rPr>
            </w:pPr>
            <w:r w:rsidRPr="00D15EF6">
              <w:rPr>
                <w:sz w:val="18"/>
                <w:szCs w:val="18"/>
                <w:lang w:val="en-US"/>
              </w:rPr>
              <w:t>ccccagcagaccaactat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study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sz w:val="18"/>
                <w:szCs w:val="18"/>
              </w:rPr>
            </w:pPr>
            <w:r w:rsidRPr="00D15EF6">
              <w:rPr>
                <w:sz w:val="18"/>
                <w:szCs w:val="18"/>
              </w:rPr>
              <w:t>PDGFRBe12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sz w:val="18"/>
                <w:szCs w:val="18"/>
              </w:rPr>
            </w:pPr>
            <w:r w:rsidRPr="00D15EF6">
              <w:rPr>
                <w:sz w:val="18"/>
                <w:szCs w:val="18"/>
              </w:rPr>
              <w:t>ttccatcggatctcgtaa</w:t>
            </w:r>
          </w:p>
        </w:tc>
        <w:tc>
          <w:tcPr>
            <w:tcW w:w="17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eastAsia="nl-NL"/>
              </w:rPr>
            </w:pPr>
            <w:r>
              <w:rPr>
                <w:rFonts w:eastAsia="Times New Roman" w:cs="Calibri"/>
                <w:sz w:val="18"/>
                <w:szCs w:val="18"/>
                <w:lang w:eastAsia="nl-NL"/>
              </w:rPr>
              <w:t>Present study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NIP1-PDGFRB</w:t>
            </w:r>
          </w:p>
        </w:tc>
        <w:tc>
          <w:tcPr>
            <w:tcW w:w="1985" w:type="dxa"/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NIP1_exon13_F2</w:t>
            </w:r>
          </w:p>
        </w:tc>
        <w:tc>
          <w:tcPr>
            <w:tcW w:w="2409" w:type="dxa"/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aagcactgagcatccaaacc</w:t>
            </w:r>
          </w:p>
        </w:tc>
        <w:tc>
          <w:tcPr>
            <w:tcW w:w="2030" w:type="dxa"/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PDGFRB_exon13_R2</w:t>
            </w:r>
          </w:p>
        </w:tc>
        <w:tc>
          <w:tcPr>
            <w:tcW w:w="2331" w:type="dxa"/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ttcatcgtggcctgagaatggctc</w:t>
            </w:r>
          </w:p>
        </w:tc>
        <w:tc>
          <w:tcPr>
            <w:tcW w:w="1734" w:type="dxa"/>
            <w:tcBorders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ZEB2-PDGFRB</w:t>
            </w:r>
          </w:p>
        </w:tc>
        <w:tc>
          <w:tcPr>
            <w:tcW w:w="1985" w:type="dxa"/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ZEB2_exon9_F2</w:t>
            </w:r>
          </w:p>
        </w:tc>
        <w:tc>
          <w:tcPr>
            <w:tcW w:w="2409" w:type="dxa"/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cccaactggagcagctacttttgctga</w:t>
            </w:r>
          </w:p>
        </w:tc>
        <w:tc>
          <w:tcPr>
            <w:tcW w:w="2030" w:type="dxa"/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PDGFRB_exon13_R2</w:t>
            </w:r>
          </w:p>
        </w:tc>
        <w:tc>
          <w:tcPr>
            <w:tcW w:w="2331" w:type="dxa"/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ttcatcgtggcctgagaatggctc</w:t>
            </w:r>
          </w:p>
        </w:tc>
        <w:tc>
          <w:tcPr>
            <w:tcW w:w="1734" w:type="dxa"/>
            <w:tcBorders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SSBP2-PDGFRB</w:t>
            </w:r>
          </w:p>
        </w:tc>
        <w:tc>
          <w:tcPr>
            <w:tcW w:w="1985" w:type="dxa"/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SSBP2_exon7_F1</w:t>
            </w:r>
          </w:p>
        </w:tc>
        <w:tc>
          <w:tcPr>
            <w:tcW w:w="2409" w:type="dxa"/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ggcacttggaggtgtcccaggaagt</w:t>
            </w:r>
          </w:p>
        </w:tc>
        <w:tc>
          <w:tcPr>
            <w:tcW w:w="2030" w:type="dxa"/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PDGFRB_exon13_R2</w:t>
            </w:r>
          </w:p>
        </w:tc>
        <w:tc>
          <w:tcPr>
            <w:tcW w:w="2331" w:type="dxa"/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ttcatcgtggcctgagaatggctc</w:t>
            </w:r>
          </w:p>
        </w:tc>
        <w:tc>
          <w:tcPr>
            <w:tcW w:w="1734" w:type="dxa"/>
            <w:tcBorders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SSBP2-PDGFRB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SSBP2_exon12_F2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catgcctagtccagcagattcaacca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PDGFRB_exon13_R2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ttcatcgtggcctgagaatggctc</w:t>
            </w:r>
          </w:p>
        </w:tc>
        <w:tc>
          <w:tcPr>
            <w:tcW w:w="17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  <w:tr w:rsidR="005408A6" w:rsidTr="002A78D6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99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right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MYB-TYK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MYB_exon6_F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caggctccgcctacagctcaactc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YK2_exon19_R2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tccgggttcacagtcaagacgtcag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408A6" w:rsidRPr="00D15EF6" w:rsidRDefault="005408A6" w:rsidP="009D15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 xml:space="preserve">Roberts </w:t>
            </w:r>
            <w:r w:rsidRPr="00D15EF6">
              <w:rPr>
                <w:rFonts w:eastAsia="Times New Roman" w:cs="Calibri"/>
                <w:i/>
                <w:sz w:val="18"/>
                <w:szCs w:val="18"/>
                <w:lang w:val="en-GB" w:eastAsia="nl-NL"/>
              </w:rPr>
              <w:t>et al.</w:t>
            </w:r>
            <w:r w:rsidRPr="00D15EF6">
              <w:rPr>
                <w:rFonts w:eastAsia="Times New Roman" w:cs="Calibri"/>
                <w:sz w:val="18"/>
                <w:szCs w:val="18"/>
                <w:lang w:val="en-GB" w:eastAsia="nl-NL"/>
              </w:rPr>
              <w:t>, 2014</w:t>
            </w:r>
          </w:p>
        </w:tc>
      </w:tr>
    </w:tbl>
    <w:p w:rsidR="003A06E1" w:rsidRDefault="003A06E1" w:rsidP="00D821FC">
      <w:pPr>
        <w:spacing w:after="0"/>
        <w:rPr>
          <w:b/>
        </w:rPr>
      </w:pPr>
    </w:p>
    <w:sectPr w:rsidR="003A06E1" w:rsidSect="00D821FC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772A" w:rsidRDefault="00CB772A" w:rsidP="006E5ADD">
      <w:pPr>
        <w:spacing w:after="0" w:line="240" w:lineRule="auto"/>
      </w:pPr>
      <w:r>
        <w:separator/>
      </w:r>
    </w:p>
  </w:endnote>
  <w:endnote w:type="continuationSeparator" w:id="0">
    <w:p w:rsidR="00CB772A" w:rsidRDefault="00CB772A" w:rsidP="006E5A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33B9" w:rsidRDefault="00CE6BBA">
    <w:pPr>
      <w:pStyle w:val="Footer"/>
      <w:jc w:val="right"/>
    </w:pPr>
    <w:r>
      <w:fldChar w:fldCharType="begin"/>
    </w:r>
    <w:r w:rsidR="007932E2">
      <w:instrText xml:space="preserve"> PAGE   \* MERGEFORMAT </w:instrText>
    </w:r>
    <w:r>
      <w:fldChar w:fldCharType="separate"/>
    </w:r>
    <w:r w:rsidR="00D821FC">
      <w:rPr>
        <w:noProof/>
      </w:rPr>
      <w:t>1</w:t>
    </w:r>
    <w:r>
      <w:rPr>
        <w:noProof/>
      </w:rPr>
      <w:fldChar w:fldCharType="end"/>
    </w:r>
  </w:p>
  <w:p w:rsidR="006433B9" w:rsidRDefault="006433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772A" w:rsidRDefault="00CB772A" w:rsidP="006E5ADD">
      <w:pPr>
        <w:spacing w:after="0" w:line="240" w:lineRule="auto"/>
      </w:pPr>
      <w:r>
        <w:separator/>
      </w:r>
    </w:p>
  </w:footnote>
  <w:footnote w:type="continuationSeparator" w:id="0">
    <w:p w:rsidR="00CB772A" w:rsidRDefault="00CB772A" w:rsidP="006E5A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73EE3"/>
    <w:multiLevelType w:val="hybridMultilevel"/>
    <w:tmpl w:val="229296C6"/>
    <w:lvl w:ilvl="0" w:tplc="52482E5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CA54741"/>
    <w:multiLevelType w:val="hybridMultilevel"/>
    <w:tmpl w:val="AEDA8648"/>
    <w:lvl w:ilvl="0" w:tplc="3808E536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F31AF4"/>
    <w:multiLevelType w:val="hybridMultilevel"/>
    <w:tmpl w:val="47F25FDA"/>
    <w:lvl w:ilvl="0" w:tplc="673CF4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8965CE"/>
    <w:multiLevelType w:val="hybridMultilevel"/>
    <w:tmpl w:val="36DC0248"/>
    <w:lvl w:ilvl="0" w:tplc="DC66F41A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Oncotarg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oer2012_20140310 Copy Copy.enl&lt;/item&gt;&lt;/Libraries&gt;&lt;/ENLibraries&gt;"/>
  </w:docVars>
  <w:rsids>
    <w:rsidRoot w:val="007B60F7"/>
    <w:rsid w:val="00002236"/>
    <w:rsid w:val="00004326"/>
    <w:rsid w:val="00007CC4"/>
    <w:rsid w:val="0001681B"/>
    <w:rsid w:val="00022538"/>
    <w:rsid w:val="000249CB"/>
    <w:rsid w:val="00033E20"/>
    <w:rsid w:val="000402C8"/>
    <w:rsid w:val="00047BB2"/>
    <w:rsid w:val="00050AEC"/>
    <w:rsid w:val="00063CD5"/>
    <w:rsid w:val="00072FE3"/>
    <w:rsid w:val="0007586B"/>
    <w:rsid w:val="00077282"/>
    <w:rsid w:val="000817E9"/>
    <w:rsid w:val="000827A5"/>
    <w:rsid w:val="00090C32"/>
    <w:rsid w:val="000921F5"/>
    <w:rsid w:val="000D32CF"/>
    <w:rsid w:val="000D5DCD"/>
    <w:rsid w:val="000E016B"/>
    <w:rsid w:val="000E3659"/>
    <w:rsid w:val="000F2265"/>
    <w:rsid w:val="000F278D"/>
    <w:rsid w:val="0010301F"/>
    <w:rsid w:val="0011083B"/>
    <w:rsid w:val="00110AA3"/>
    <w:rsid w:val="00110B05"/>
    <w:rsid w:val="00122C0F"/>
    <w:rsid w:val="001231FB"/>
    <w:rsid w:val="001331DD"/>
    <w:rsid w:val="00135C11"/>
    <w:rsid w:val="00144DD2"/>
    <w:rsid w:val="00146F98"/>
    <w:rsid w:val="001534D3"/>
    <w:rsid w:val="001637F0"/>
    <w:rsid w:val="00167701"/>
    <w:rsid w:val="001709E4"/>
    <w:rsid w:val="001719B9"/>
    <w:rsid w:val="00180AB7"/>
    <w:rsid w:val="00196612"/>
    <w:rsid w:val="001A0F5C"/>
    <w:rsid w:val="001A1EA9"/>
    <w:rsid w:val="001A368B"/>
    <w:rsid w:val="001B07A8"/>
    <w:rsid w:val="001B2148"/>
    <w:rsid w:val="001C7567"/>
    <w:rsid w:val="001D0197"/>
    <w:rsid w:val="001D3D65"/>
    <w:rsid w:val="001D4E69"/>
    <w:rsid w:val="001E2111"/>
    <w:rsid w:val="001E7391"/>
    <w:rsid w:val="00203B05"/>
    <w:rsid w:val="0021020F"/>
    <w:rsid w:val="00210659"/>
    <w:rsid w:val="00211338"/>
    <w:rsid w:val="00217983"/>
    <w:rsid w:val="00226B49"/>
    <w:rsid w:val="002278C3"/>
    <w:rsid w:val="00246B00"/>
    <w:rsid w:val="002476BD"/>
    <w:rsid w:val="00254E9B"/>
    <w:rsid w:val="002647B1"/>
    <w:rsid w:val="00265897"/>
    <w:rsid w:val="002673A0"/>
    <w:rsid w:val="0028128F"/>
    <w:rsid w:val="0028353E"/>
    <w:rsid w:val="00285D88"/>
    <w:rsid w:val="002869BA"/>
    <w:rsid w:val="0029015C"/>
    <w:rsid w:val="00297898"/>
    <w:rsid w:val="002A38F4"/>
    <w:rsid w:val="002A3FBE"/>
    <w:rsid w:val="002A6084"/>
    <w:rsid w:val="002A6246"/>
    <w:rsid w:val="002A78D6"/>
    <w:rsid w:val="002A7E3A"/>
    <w:rsid w:val="002C493C"/>
    <w:rsid w:val="002C4C8D"/>
    <w:rsid w:val="002D2350"/>
    <w:rsid w:val="002E41C7"/>
    <w:rsid w:val="002E4625"/>
    <w:rsid w:val="002E74FF"/>
    <w:rsid w:val="002F3819"/>
    <w:rsid w:val="002F672F"/>
    <w:rsid w:val="002F7226"/>
    <w:rsid w:val="00300C87"/>
    <w:rsid w:val="00305701"/>
    <w:rsid w:val="00321E9F"/>
    <w:rsid w:val="003231D1"/>
    <w:rsid w:val="00330E30"/>
    <w:rsid w:val="003418F7"/>
    <w:rsid w:val="00342E9F"/>
    <w:rsid w:val="00343DC1"/>
    <w:rsid w:val="00344E2B"/>
    <w:rsid w:val="00347237"/>
    <w:rsid w:val="0035151C"/>
    <w:rsid w:val="003554ED"/>
    <w:rsid w:val="003565F7"/>
    <w:rsid w:val="003620DB"/>
    <w:rsid w:val="00367BBD"/>
    <w:rsid w:val="00371A88"/>
    <w:rsid w:val="00372A99"/>
    <w:rsid w:val="0038239B"/>
    <w:rsid w:val="003877B0"/>
    <w:rsid w:val="003A06E1"/>
    <w:rsid w:val="003A1870"/>
    <w:rsid w:val="003A20C3"/>
    <w:rsid w:val="003C2CCD"/>
    <w:rsid w:val="003C316E"/>
    <w:rsid w:val="003D327E"/>
    <w:rsid w:val="003E164D"/>
    <w:rsid w:val="004019DD"/>
    <w:rsid w:val="00401DC5"/>
    <w:rsid w:val="0040371B"/>
    <w:rsid w:val="0040428B"/>
    <w:rsid w:val="00406A29"/>
    <w:rsid w:val="004100FD"/>
    <w:rsid w:val="004111E1"/>
    <w:rsid w:val="004150ED"/>
    <w:rsid w:val="00436F05"/>
    <w:rsid w:val="0044027C"/>
    <w:rsid w:val="00442A20"/>
    <w:rsid w:val="00444958"/>
    <w:rsid w:val="00447B31"/>
    <w:rsid w:val="00457DBE"/>
    <w:rsid w:val="004666A8"/>
    <w:rsid w:val="004702D8"/>
    <w:rsid w:val="00481B31"/>
    <w:rsid w:val="004836B9"/>
    <w:rsid w:val="004848B0"/>
    <w:rsid w:val="0048634B"/>
    <w:rsid w:val="00490BA5"/>
    <w:rsid w:val="0049387D"/>
    <w:rsid w:val="00496030"/>
    <w:rsid w:val="00496A42"/>
    <w:rsid w:val="004B3F59"/>
    <w:rsid w:val="004D3730"/>
    <w:rsid w:val="004D590B"/>
    <w:rsid w:val="004D68FF"/>
    <w:rsid w:val="004E0D56"/>
    <w:rsid w:val="004E1FB0"/>
    <w:rsid w:val="004E5042"/>
    <w:rsid w:val="004F47B9"/>
    <w:rsid w:val="004F677B"/>
    <w:rsid w:val="00500173"/>
    <w:rsid w:val="00507F13"/>
    <w:rsid w:val="00523845"/>
    <w:rsid w:val="00523C66"/>
    <w:rsid w:val="00531DAC"/>
    <w:rsid w:val="005408A6"/>
    <w:rsid w:val="00542754"/>
    <w:rsid w:val="0055260E"/>
    <w:rsid w:val="005544C9"/>
    <w:rsid w:val="00566C1E"/>
    <w:rsid w:val="0057356B"/>
    <w:rsid w:val="00580E65"/>
    <w:rsid w:val="005820A3"/>
    <w:rsid w:val="00582AC7"/>
    <w:rsid w:val="00586BAA"/>
    <w:rsid w:val="005A0E7B"/>
    <w:rsid w:val="005A65A3"/>
    <w:rsid w:val="005C0CFA"/>
    <w:rsid w:val="005D2460"/>
    <w:rsid w:val="005E0EAA"/>
    <w:rsid w:val="005E2F0F"/>
    <w:rsid w:val="005F0DE4"/>
    <w:rsid w:val="005F0F06"/>
    <w:rsid w:val="005F336C"/>
    <w:rsid w:val="005F42D0"/>
    <w:rsid w:val="005F4504"/>
    <w:rsid w:val="00600C06"/>
    <w:rsid w:val="0061192F"/>
    <w:rsid w:val="00611CC0"/>
    <w:rsid w:val="00614900"/>
    <w:rsid w:val="006211C9"/>
    <w:rsid w:val="00633630"/>
    <w:rsid w:val="00635DC9"/>
    <w:rsid w:val="0063653B"/>
    <w:rsid w:val="00642E8D"/>
    <w:rsid w:val="006433B9"/>
    <w:rsid w:val="006444F9"/>
    <w:rsid w:val="006459DA"/>
    <w:rsid w:val="00647E16"/>
    <w:rsid w:val="00655094"/>
    <w:rsid w:val="00655B4E"/>
    <w:rsid w:val="006623FA"/>
    <w:rsid w:val="00664FC7"/>
    <w:rsid w:val="00680D4C"/>
    <w:rsid w:val="00681063"/>
    <w:rsid w:val="00683AFE"/>
    <w:rsid w:val="00684A1D"/>
    <w:rsid w:val="00696E42"/>
    <w:rsid w:val="006A4D9D"/>
    <w:rsid w:val="006A608D"/>
    <w:rsid w:val="006B205F"/>
    <w:rsid w:val="006D5FF4"/>
    <w:rsid w:val="006D65CA"/>
    <w:rsid w:val="006D756E"/>
    <w:rsid w:val="006E3942"/>
    <w:rsid w:val="006E45A7"/>
    <w:rsid w:val="006E5ADD"/>
    <w:rsid w:val="006E5CEE"/>
    <w:rsid w:val="006E6429"/>
    <w:rsid w:val="00710348"/>
    <w:rsid w:val="00711A38"/>
    <w:rsid w:val="007165F4"/>
    <w:rsid w:val="00725219"/>
    <w:rsid w:val="0072610C"/>
    <w:rsid w:val="007274F1"/>
    <w:rsid w:val="00727696"/>
    <w:rsid w:val="00727F9A"/>
    <w:rsid w:val="00734D5E"/>
    <w:rsid w:val="0073798E"/>
    <w:rsid w:val="0074182F"/>
    <w:rsid w:val="00742D0F"/>
    <w:rsid w:val="0074352B"/>
    <w:rsid w:val="00776ABD"/>
    <w:rsid w:val="007779B3"/>
    <w:rsid w:val="00781A98"/>
    <w:rsid w:val="00786CBE"/>
    <w:rsid w:val="0078736E"/>
    <w:rsid w:val="007932E2"/>
    <w:rsid w:val="007933E0"/>
    <w:rsid w:val="00794BE9"/>
    <w:rsid w:val="007A044B"/>
    <w:rsid w:val="007B60F7"/>
    <w:rsid w:val="007C072C"/>
    <w:rsid w:val="007D5D8F"/>
    <w:rsid w:val="007D7173"/>
    <w:rsid w:val="007E6C2A"/>
    <w:rsid w:val="007F2D8A"/>
    <w:rsid w:val="00800E17"/>
    <w:rsid w:val="00805321"/>
    <w:rsid w:val="00811281"/>
    <w:rsid w:val="00811F1D"/>
    <w:rsid w:val="0081393E"/>
    <w:rsid w:val="008160DA"/>
    <w:rsid w:val="008222B6"/>
    <w:rsid w:val="0082437E"/>
    <w:rsid w:val="00860351"/>
    <w:rsid w:val="00861838"/>
    <w:rsid w:val="00862DD0"/>
    <w:rsid w:val="008631E8"/>
    <w:rsid w:val="008652F1"/>
    <w:rsid w:val="00871840"/>
    <w:rsid w:val="008736C4"/>
    <w:rsid w:val="00883C00"/>
    <w:rsid w:val="008B23F9"/>
    <w:rsid w:val="008B4054"/>
    <w:rsid w:val="008E1DAE"/>
    <w:rsid w:val="008E41DE"/>
    <w:rsid w:val="008F18BA"/>
    <w:rsid w:val="008F20EB"/>
    <w:rsid w:val="008F609B"/>
    <w:rsid w:val="00902791"/>
    <w:rsid w:val="009125C9"/>
    <w:rsid w:val="00913447"/>
    <w:rsid w:val="00914A01"/>
    <w:rsid w:val="00921063"/>
    <w:rsid w:val="009243D8"/>
    <w:rsid w:val="00934529"/>
    <w:rsid w:val="0094666A"/>
    <w:rsid w:val="00951695"/>
    <w:rsid w:val="00992289"/>
    <w:rsid w:val="009B5031"/>
    <w:rsid w:val="009C3249"/>
    <w:rsid w:val="009C6D07"/>
    <w:rsid w:val="009C7766"/>
    <w:rsid w:val="009D1528"/>
    <w:rsid w:val="009D1AEC"/>
    <w:rsid w:val="009D4AEB"/>
    <w:rsid w:val="009D4B48"/>
    <w:rsid w:val="009D4DE3"/>
    <w:rsid w:val="009D6E50"/>
    <w:rsid w:val="009E0059"/>
    <w:rsid w:val="009E7597"/>
    <w:rsid w:val="009F1E7A"/>
    <w:rsid w:val="009F4BD2"/>
    <w:rsid w:val="009F6A61"/>
    <w:rsid w:val="00A04478"/>
    <w:rsid w:val="00A05BF1"/>
    <w:rsid w:val="00A15134"/>
    <w:rsid w:val="00A335E2"/>
    <w:rsid w:val="00A33B07"/>
    <w:rsid w:val="00A378D0"/>
    <w:rsid w:val="00A45F5D"/>
    <w:rsid w:val="00A47785"/>
    <w:rsid w:val="00A554D7"/>
    <w:rsid w:val="00A65B67"/>
    <w:rsid w:val="00A74E07"/>
    <w:rsid w:val="00A750A7"/>
    <w:rsid w:val="00A90B11"/>
    <w:rsid w:val="00A916F0"/>
    <w:rsid w:val="00A93B71"/>
    <w:rsid w:val="00A95797"/>
    <w:rsid w:val="00A978B8"/>
    <w:rsid w:val="00AA0C66"/>
    <w:rsid w:val="00AB5EEF"/>
    <w:rsid w:val="00AC18EF"/>
    <w:rsid w:val="00AF45F8"/>
    <w:rsid w:val="00B02CB8"/>
    <w:rsid w:val="00B03FC2"/>
    <w:rsid w:val="00B13166"/>
    <w:rsid w:val="00B22314"/>
    <w:rsid w:val="00B23250"/>
    <w:rsid w:val="00B3262E"/>
    <w:rsid w:val="00B32733"/>
    <w:rsid w:val="00B33342"/>
    <w:rsid w:val="00B3585C"/>
    <w:rsid w:val="00B5507E"/>
    <w:rsid w:val="00B56016"/>
    <w:rsid w:val="00B71939"/>
    <w:rsid w:val="00B71CFC"/>
    <w:rsid w:val="00B73691"/>
    <w:rsid w:val="00B774DE"/>
    <w:rsid w:val="00B83FDC"/>
    <w:rsid w:val="00B84C48"/>
    <w:rsid w:val="00BA7326"/>
    <w:rsid w:val="00BC2DDF"/>
    <w:rsid w:val="00BD16C5"/>
    <w:rsid w:val="00BD1A9D"/>
    <w:rsid w:val="00BD5764"/>
    <w:rsid w:val="00BE1337"/>
    <w:rsid w:val="00BE3383"/>
    <w:rsid w:val="00BE7EFC"/>
    <w:rsid w:val="00BF5CED"/>
    <w:rsid w:val="00C02098"/>
    <w:rsid w:val="00C0398D"/>
    <w:rsid w:val="00C07685"/>
    <w:rsid w:val="00C14C20"/>
    <w:rsid w:val="00C15106"/>
    <w:rsid w:val="00C21434"/>
    <w:rsid w:val="00C231CC"/>
    <w:rsid w:val="00C351CD"/>
    <w:rsid w:val="00C363D3"/>
    <w:rsid w:val="00C536DA"/>
    <w:rsid w:val="00C5748F"/>
    <w:rsid w:val="00C85353"/>
    <w:rsid w:val="00C930C1"/>
    <w:rsid w:val="00C94F78"/>
    <w:rsid w:val="00C97513"/>
    <w:rsid w:val="00CA23BB"/>
    <w:rsid w:val="00CB51E0"/>
    <w:rsid w:val="00CB6FA5"/>
    <w:rsid w:val="00CB772A"/>
    <w:rsid w:val="00CC06C5"/>
    <w:rsid w:val="00CC3C50"/>
    <w:rsid w:val="00CC5A32"/>
    <w:rsid w:val="00CD1195"/>
    <w:rsid w:val="00CD348C"/>
    <w:rsid w:val="00CD594A"/>
    <w:rsid w:val="00CD6570"/>
    <w:rsid w:val="00CD70C2"/>
    <w:rsid w:val="00CD740D"/>
    <w:rsid w:val="00CE0585"/>
    <w:rsid w:val="00CE0B2B"/>
    <w:rsid w:val="00CE53F4"/>
    <w:rsid w:val="00CE6BBA"/>
    <w:rsid w:val="00CE7032"/>
    <w:rsid w:val="00CE7057"/>
    <w:rsid w:val="00CF3C10"/>
    <w:rsid w:val="00D106E5"/>
    <w:rsid w:val="00D12C15"/>
    <w:rsid w:val="00D137E6"/>
    <w:rsid w:val="00D15EF6"/>
    <w:rsid w:val="00D45422"/>
    <w:rsid w:val="00D54A78"/>
    <w:rsid w:val="00D65247"/>
    <w:rsid w:val="00D65F8B"/>
    <w:rsid w:val="00D71E0C"/>
    <w:rsid w:val="00D821FC"/>
    <w:rsid w:val="00D90F92"/>
    <w:rsid w:val="00D93B45"/>
    <w:rsid w:val="00DA013F"/>
    <w:rsid w:val="00DA4BA0"/>
    <w:rsid w:val="00DA5695"/>
    <w:rsid w:val="00DA6CF6"/>
    <w:rsid w:val="00DC72A5"/>
    <w:rsid w:val="00DC7897"/>
    <w:rsid w:val="00DD51AE"/>
    <w:rsid w:val="00DF32A3"/>
    <w:rsid w:val="00DF4363"/>
    <w:rsid w:val="00DF50F5"/>
    <w:rsid w:val="00DF7962"/>
    <w:rsid w:val="00DF7A6B"/>
    <w:rsid w:val="00E06E7D"/>
    <w:rsid w:val="00E1691C"/>
    <w:rsid w:val="00E20CCF"/>
    <w:rsid w:val="00E20FCF"/>
    <w:rsid w:val="00E27D32"/>
    <w:rsid w:val="00E321FE"/>
    <w:rsid w:val="00E35B7A"/>
    <w:rsid w:val="00E41B06"/>
    <w:rsid w:val="00E43C68"/>
    <w:rsid w:val="00E450B1"/>
    <w:rsid w:val="00E521FA"/>
    <w:rsid w:val="00E52EE0"/>
    <w:rsid w:val="00E54EA7"/>
    <w:rsid w:val="00E73D73"/>
    <w:rsid w:val="00EA19EA"/>
    <w:rsid w:val="00EA3C76"/>
    <w:rsid w:val="00EA4D82"/>
    <w:rsid w:val="00EB1FE8"/>
    <w:rsid w:val="00EB3E81"/>
    <w:rsid w:val="00EB5548"/>
    <w:rsid w:val="00EB5EC5"/>
    <w:rsid w:val="00EC2A11"/>
    <w:rsid w:val="00EC4627"/>
    <w:rsid w:val="00EC54E0"/>
    <w:rsid w:val="00ED2B9E"/>
    <w:rsid w:val="00ED42A6"/>
    <w:rsid w:val="00ED7B50"/>
    <w:rsid w:val="00EE1D2D"/>
    <w:rsid w:val="00EF0BB2"/>
    <w:rsid w:val="00F02A08"/>
    <w:rsid w:val="00F0541F"/>
    <w:rsid w:val="00F1692E"/>
    <w:rsid w:val="00F307CC"/>
    <w:rsid w:val="00F37664"/>
    <w:rsid w:val="00F5063B"/>
    <w:rsid w:val="00F71E5C"/>
    <w:rsid w:val="00F74F5C"/>
    <w:rsid w:val="00F75B8C"/>
    <w:rsid w:val="00F80F84"/>
    <w:rsid w:val="00F83F0A"/>
    <w:rsid w:val="00F86BE6"/>
    <w:rsid w:val="00FC3CF8"/>
    <w:rsid w:val="00FC40AD"/>
    <w:rsid w:val="00FD28A0"/>
    <w:rsid w:val="00FD4BDA"/>
    <w:rsid w:val="00FD54B3"/>
    <w:rsid w:val="00FE4369"/>
    <w:rsid w:val="00FE6D9E"/>
    <w:rsid w:val="00FF0F38"/>
    <w:rsid w:val="00FF2EF2"/>
    <w:rsid w:val="00FF4FE6"/>
    <w:rsid w:val="00FF6AFA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E17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695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5169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E5A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ADD"/>
  </w:style>
  <w:style w:type="paragraph" w:styleId="Footer">
    <w:name w:val="footer"/>
    <w:basedOn w:val="Normal"/>
    <w:link w:val="FooterChar"/>
    <w:uiPriority w:val="99"/>
    <w:unhideWhenUsed/>
    <w:rsid w:val="006E5A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ADD"/>
  </w:style>
  <w:style w:type="paragraph" w:styleId="ListParagraph">
    <w:name w:val="List Paragraph"/>
    <w:basedOn w:val="Normal"/>
    <w:uiPriority w:val="99"/>
    <w:qFormat/>
    <w:rsid w:val="0094666A"/>
    <w:pPr>
      <w:spacing w:after="160" w:line="259" w:lineRule="auto"/>
      <w:ind w:left="720"/>
      <w:contextualSpacing/>
    </w:pPr>
    <w:rPr>
      <w:lang w:val="en-GB"/>
    </w:rPr>
  </w:style>
  <w:style w:type="paragraph" w:styleId="NoSpacing">
    <w:name w:val="No Spacing"/>
    <w:uiPriority w:val="1"/>
    <w:qFormat/>
    <w:rsid w:val="00633630"/>
    <w:rPr>
      <w:sz w:val="22"/>
      <w:szCs w:val="22"/>
      <w:lang w:val="en-US" w:eastAsia="en-US"/>
    </w:rPr>
  </w:style>
  <w:style w:type="table" w:styleId="TableGrid">
    <w:name w:val="Table Grid"/>
    <w:basedOn w:val="TableNormal"/>
    <w:uiPriority w:val="59"/>
    <w:rsid w:val="00CE53F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13">
    <w:name w:val="A13"/>
    <w:uiPriority w:val="99"/>
    <w:rsid w:val="00566C1E"/>
    <w:rPr>
      <w:rFonts w:cs="Minion Pro"/>
      <w:color w:val="221E1F"/>
      <w:sz w:val="12"/>
      <w:szCs w:val="12"/>
    </w:rPr>
  </w:style>
  <w:style w:type="paragraph" w:styleId="NormalWeb">
    <w:name w:val="Normal (Web)"/>
    <w:basedOn w:val="Normal"/>
    <w:uiPriority w:val="99"/>
    <w:semiHidden/>
    <w:unhideWhenUsed/>
    <w:rsid w:val="00A554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351CD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351CD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351CD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C351CD"/>
    <w:rPr>
      <w:rFonts w:cs="Calibri"/>
      <w:noProof/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C351CD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EE1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D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E1D2D"/>
    <w:rPr>
      <w:lang w:val="nl-NL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D2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E1D2D"/>
    <w:rPr>
      <w:b/>
      <w:bCs/>
      <w:lang w:val="nl-NL" w:eastAsia="en-US"/>
    </w:rPr>
  </w:style>
  <w:style w:type="character" w:customStyle="1" w:styleId="highlight">
    <w:name w:val="highlight"/>
    <w:basedOn w:val="DefaultParagraphFont"/>
    <w:rsid w:val="00321E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9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6A98D7-2BEB-4876-8AA4-481F69455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641</Words>
  <Characters>365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cision T1500</dc:creator>
  <cp:lastModifiedBy>j.la</cp:lastModifiedBy>
  <cp:revision>8</cp:revision>
  <cp:lastPrinted>2016-02-09T07:50:00Z</cp:lastPrinted>
  <dcterms:created xsi:type="dcterms:W3CDTF">2016-10-18T14:58:00Z</dcterms:created>
  <dcterms:modified xsi:type="dcterms:W3CDTF">2016-11-03T06:59:00Z</dcterms:modified>
</cp:coreProperties>
</file>